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543" w:rsidRPr="004E4DEA" w:rsidRDefault="005D1543" w:rsidP="005D1543">
      <w:pPr>
        <w:spacing w:line="360" w:lineRule="auto"/>
        <w:jc w:val="both"/>
        <w:rPr>
          <w:noProof/>
          <w:lang w:val="en-US" w:eastAsia="nl-BE"/>
        </w:rPr>
      </w:pPr>
      <w:r>
        <w:rPr>
          <w:noProof/>
          <w:lang w:eastAsia="nl-BE"/>
        </w:rPr>
        <w:drawing>
          <wp:inline distT="0" distB="0" distL="0" distR="0" wp14:anchorId="28BE4BCE" wp14:editId="276EEDDC">
            <wp:extent cx="4505325" cy="2809875"/>
            <wp:effectExtent l="0" t="0" r="9525" b="952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FC7003">
        <w:rPr>
          <w:noProof/>
          <w:lang w:val="en-US" w:eastAsia="nl-BE"/>
        </w:rPr>
        <w:t xml:space="preserve"> </w:t>
      </w:r>
      <w:bookmarkStart w:id="0" w:name="_Ref417305544"/>
      <w:r>
        <w:rPr>
          <w:noProof/>
          <w:lang w:eastAsia="nl-BE"/>
        </w:rPr>
        <w:drawing>
          <wp:inline distT="0" distB="0" distL="0" distR="0" wp14:anchorId="0D2185D9" wp14:editId="5A1886FC">
            <wp:extent cx="4505325" cy="2695575"/>
            <wp:effectExtent l="0" t="0" r="9525" b="952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D1543" w:rsidRPr="000D5F02" w:rsidRDefault="000D5F02" w:rsidP="005D1543">
      <w:pPr>
        <w:pStyle w:val="Caption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Ref428538080"/>
      <w:r w:rsidRPr="000D5F02">
        <w:rPr>
          <w:rStyle w:val="captionChar"/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5D1543" w:rsidRPr="000D5F02">
        <w:rPr>
          <w:rStyle w:val="captionChar"/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5D1543" w:rsidRPr="000D5F02">
        <w:rPr>
          <w:rStyle w:val="captionChar"/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5D1543" w:rsidRPr="000D5F02">
        <w:rPr>
          <w:rStyle w:val="captionChar"/>
          <w:rFonts w:ascii="Times New Roman" w:hAnsi="Times New Roman" w:cs="Times New Roman"/>
          <w:color w:val="auto"/>
          <w:sz w:val="24"/>
          <w:szCs w:val="24"/>
        </w:rPr>
        <w:instrText xml:space="preserve"> SEQ FigureS \* ARABIC </w:instrText>
      </w:r>
      <w:r w:rsidR="005D1543" w:rsidRPr="000D5F02">
        <w:rPr>
          <w:rStyle w:val="captionChar"/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5D1543" w:rsidRPr="000D5F02">
        <w:rPr>
          <w:rStyle w:val="captionChar"/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="005D1543" w:rsidRPr="000D5F02">
        <w:rPr>
          <w:rStyle w:val="captionChar"/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0"/>
      <w:bookmarkEnd w:id="1"/>
      <w:r w:rsidR="005D1543" w:rsidRPr="000D5F02">
        <w:rPr>
          <w:rStyle w:val="captionChar"/>
          <w:rFonts w:ascii="Times New Roman" w:hAnsi="Times New Roman" w:cs="Times New Roman"/>
          <w:b w:val="0"/>
          <w:color w:val="auto"/>
          <w:sz w:val="24"/>
          <w:szCs w:val="24"/>
        </w:rPr>
        <w:t>: Killing</w:t>
      </w:r>
      <w:r w:rsidR="005D1543" w:rsidRPr="000D5F0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curves of phages KIL3 and KIL5, representing the two phage clades, demonstrating the decrease of OD</w:t>
      </w:r>
      <w:r w:rsidR="005D1543" w:rsidRPr="000D5F0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US"/>
        </w:rPr>
        <w:t>600nm</w:t>
      </w:r>
      <w:r w:rsidR="005D1543" w:rsidRPr="000D5F0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over time at different MOI’s.</w:t>
      </w:r>
    </w:p>
    <w:p w:rsidR="00AB2351" w:rsidRPr="005D1543" w:rsidRDefault="000D5F02">
      <w:pPr>
        <w:rPr>
          <w:lang w:val="en-US"/>
        </w:rPr>
      </w:pPr>
      <w:bookmarkStart w:id="2" w:name="_GoBack"/>
      <w:bookmarkEnd w:id="2"/>
    </w:p>
    <w:sectPr w:rsidR="00AB2351" w:rsidRPr="005D15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543"/>
    <w:rsid w:val="000103AB"/>
    <w:rsid w:val="0001661B"/>
    <w:rsid w:val="000377B0"/>
    <w:rsid w:val="000D5F02"/>
    <w:rsid w:val="00102C58"/>
    <w:rsid w:val="002539E2"/>
    <w:rsid w:val="0029667F"/>
    <w:rsid w:val="002D3E52"/>
    <w:rsid w:val="00365DD7"/>
    <w:rsid w:val="003C30DD"/>
    <w:rsid w:val="003D557A"/>
    <w:rsid w:val="003E721F"/>
    <w:rsid w:val="00463C3A"/>
    <w:rsid w:val="00533631"/>
    <w:rsid w:val="005D1543"/>
    <w:rsid w:val="005D5FBD"/>
    <w:rsid w:val="00666132"/>
    <w:rsid w:val="006A20E0"/>
    <w:rsid w:val="00756553"/>
    <w:rsid w:val="00786A5C"/>
    <w:rsid w:val="008E79F1"/>
    <w:rsid w:val="0093529D"/>
    <w:rsid w:val="009B37C4"/>
    <w:rsid w:val="009F552F"/>
    <w:rsid w:val="009F6618"/>
    <w:rsid w:val="00A362C1"/>
    <w:rsid w:val="00A44BF1"/>
    <w:rsid w:val="00A63BD7"/>
    <w:rsid w:val="00BB1045"/>
    <w:rsid w:val="00BD5C5E"/>
    <w:rsid w:val="00BE00B5"/>
    <w:rsid w:val="00C12C4A"/>
    <w:rsid w:val="00CE4B7C"/>
    <w:rsid w:val="00D60F14"/>
    <w:rsid w:val="00E65FBE"/>
    <w:rsid w:val="00F3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link w:val="captionChar"/>
    <w:qFormat/>
    <w:rsid w:val="005D1543"/>
    <w:pPr>
      <w:spacing w:after="0" w:line="240" w:lineRule="auto"/>
      <w:jc w:val="both"/>
    </w:pPr>
    <w:rPr>
      <w:bCs/>
      <w:sz w:val="18"/>
      <w:szCs w:val="18"/>
      <w:lang w:val="en-US"/>
    </w:rPr>
  </w:style>
  <w:style w:type="character" w:customStyle="1" w:styleId="captionChar">
    <w:name w:val="caption Char"/>
    <w:basedOn w:val="DefaultParagraphFont"/>
    <w:link w:val="Caption1"/>
    <w:rsid w:val="005D1543"/>
    <w:rPr>
      <w:bCs/>
      <w:sz w:val="18"/>
      <w:szCs w:val="18"/>
      <w:lang w:val="en-US"/>
    </w:rPr>
  </w:style>
  <w:style w:type="paragraph" w:styleId="Caption">
    <w:name w:val="caption"/>
    <w:basedOn w:val="Normal"/>
    <w:next w:val="Normal"/>
    <w:link w:val="CaptionChar0"/>
    <w:uiPriority w:val="35"/>
    <w:unhideWhenUsed/>
    <w:qFormat/>
    <w:rsid w:val="005D154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0">
    <w:name w:val="Caption Char"/>
    <w:basedOn w:val="DefaultParagraphFont"/>
    <w:link w:val="Caption"/>
    <w:uiPriority w:val="35"/>
    <w:rsid w:val="005D1543"/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5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5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link w:val="captionChar"/>
    <w:qFormat/>
    <w:rsid w:val="005D1543"/>
    <w:pPr>
      <w:spacing w:after="0" w:line="240" w:lineRule="auto"/>
      <w:jc w:val="both"/>
    </w:pPr>
    <w:rPr>
      <w:bCs/>
      <w:sz w:val="18"/>
      <w:szCs w:val="18"/>
      <w:lang w:val="en-US"/>
    </w:rPr>
  </w:style>
  <w:style w:type="character" w:customStyle="1" w:styleId="captionChar">
    <w:name w:val="caption Char"/>
    <w:basedOn w:val="DefaultParagraphFont"/>
    <w:link w:val="Caption1"/>
    <w:rsid w:val="005D1543"/>
    <w:rPr>
      <w:bCs/>
      <w:sz w:val="18"/>
      <w:szCs w:val="18"/>
      <w:lang w:val="en-US"/>
    </w:rPr>
  </w:style>
  <w:style w:type="paragraph" w:styleId="Caption">
    <w:name w:val="caption"/>
    <w:basedOn w:val="Normal"/>
    <w:next w:val="Normal"/>
    <w:link w:val="CaptionChar0"/>
    <w:uiPriority w:val="35"/>
    <w:unhideWhenUsed/>
    <w:qFormat/>
    <w:rsid w:val="005D154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0">
    <w:name w:val="Caption Char"/>
    <w:basedOn w:val="DefaultParagraphFont"/>
    <w:link w:val="Caption"/>
    <w:uiPriority w:val="35"/>
    <w:rsid w:val="005D1543"/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5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5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ustomXml" Target="../customXml/item3.xml"/><Relationship Id="rId5" Type="http://schemas.openxmlformats.org/officeDocument/2006/relationships/chart" Target="charts/chart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ofieR\Documents\fagen\stabiliteit\killing%20curves\Copy%20of%20Killercurve%20Pspo4.1%20(Herhaling%20bij%2026&#176;C%20+%20CaCl2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ofieR\Documents\fagen\stabiliteit\killing%20curves\Copy%20of%20killercurves%20PspoB.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B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Killing</a:t>
            </a:r>
            <a:r>
              <a:rPr lang="en-US" sz="1200" baseline="0"/>
              <a:t> </a:t>
            </a:r>
            <a:r>
              <a:rPr lang="en-US" sz="1200"/>
              <a:t>curve KIL3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A$3</c:f>
              <c:strCache>
                <c:ptCount val="1"/>
                <c:pt idx="0">
                  <c:v>MOI 10</c:v>
                </c:pt>
              </c:strCache>
            </c:strRef>
          </c:tx>
          <c:marker>
            <c:spPr>
              <a:solidFill>
                <a:schemeClr val="accent1">
                  <a:lumMod val="75000"/>
                </a:schemeClr>
              </a:solidFill>
            </c:spPr>
          </c:marker>
          <c:cat>
            <c:numRef>
              <c:f>Blad1!$C$2:$T$2</c:f>
              <c:numCache>
                <c:formatCode>General</c:formatCode>
                <c:ptCount val="18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</c:numCache>
            </c:numRef>
          </c:cat>
          <c:val>
            <c:numRef>
              <c:f>Blad1!$C$6:$T$6</c:f>
              <c:numCache>
                <c:formatCode>General</c:formatCode>
                <c:ptCount val="18"/>
                <c:pt idx="0">
                  <c:v>0.23166666666666669</c:v>
                </c:pt>
                <c:pt idx="1">
                  <c:v>0.24833333333333332</c:v>
                </c:pt>
                <c:pt idx="2">
                  <c:v>0.26500000000000001</c:v>
                </c:pt>
                <c:pt idx="3">
                  <c:v>0.26166666666666666</c:v>
                </c:pt>
                <c:pt idx="4">
                  <c:v>0.24066666666666667</c:v>
                </c:pt>
                <c:pt idx="5">
                  <c:v>0.215</c:v>
                </c:pt>
                <c:pt idx="6">
                  <c:v>0.18366666666666667</c:v>
                </c:pt>
                <c:pt idx="7">
                  <c:v>0.16600000000000001</c:v>
                </c:pt>
                <c:pt idx="8">
                  <c:v>0.14099999999999999</c:v>
                </c:pt>
                <c:pt idx="9">
                  <c:v>0.11266666666666665</c:v>
                </c:pt>
                <c:pt idx="10">
                  <c:v>9.5333333333333339E-2</c:v>
                </c:pt>
                <c:pt idx="11">
                  <c:v>8.2666666666666666E-2</c:v>
                </c:pt>
                <c:pt idx="12">
                  <c:v>7.166666666666667E-2</c:v>
                </c:pt>
                <c:pt idx="13">
                  <c:v>0.06</c:v>
                </c:pt>
                <c:pt idx="14">
                  <c:v>6.3E-2</c:v>
                </c:pt>
                <c:pt idx="15">
                  <c:v>6.0666666666666667E-2</c:v>
                </c:pt>
                <c:pt idx="16">
                  <c:v>5.3666666666666668E-2</c:v>
                </c:pt>
                <c:pt idx="17">
                  <c:v>5.6999999999999995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Blad1!$A$7</c:f>
              <c:strCache>
                <c:ptCount val="1"/>
                <c:pt idx="0">
                  <c:v>MOI 1</c:v>
                </c:pt>
              </c:strCache>
            </c:strRef>
          </c:tx>
          <c:val>
            <c:numRef>
              <c:f>Blad1!$C$10:$T$10</c:f>
              <c:numCache>
                <c:formatCode>General</c:formatCode>
                <c:ptCount val="18"/>
                <c:pt idx="0">
                  <c:v>0.23699999999999999</c:v>
                </c:pt>
                <c:pt idx="1">
                  <c:v>0.26233333333333336</c:v>
                </c:pt>
                <c:pt idx="2">
                  <c:v>0.27500000000000002</c:v>
                </c:pt>
                <c:pt idx="3">
                  <c:v>0.27566666666666667</c:v>
                </c:pt>
                <c:pt idx="4">
                  <c:v>0.24933333333333332</c:v>
                </c:pt>
                <c:pt idx="5">
                  <c:v>0.248</c:v>
                </c:pt>
                <c:pt idx="6">
                  <c:v>0.23033333333333331</c:v>
                </c:pt>
                <c:pt idx="7">
                  <c:v>0.20733333333333334</c:v>
                </c:pt>
                <c:pt idx="8">
                  <c:v>0.18099999999999997</c:v>
                </c:pt>
                <c:pt idx="9">
                  <c:v>0.15133333333333332</c:v>
                </c:pt>
                <c:pt idx="10">
                  <c:v>0.11599999999999999</c:v>
                </c:pt>
                <c:pt idx="11">
                  <c:v>9.5666666666666678E-2</c:v>
                </c:pt>
                <c:pt idx="12">
                  <c:v>7.2999999999999995E-2</c:v>
                </c:pt>
                <c:pt idx="13">
                  <c:v>5.6666666666666664E-2</c:v>
                </c:pt>
                <c:pt idx="14">
                  <c:v>6.2666666666666662E-2</c:v>
                </c:pt>
                <c:pt idx="15">
                  <c:v>5.4333333333333324E-2</c:v>
                </c:pt>
                <c:pt idx="16">
                  <c:v>5.1333333333333321E-2</c:v>
                </c:pt>
                <c:pt idx="17">
                  <c:v>5.2333333333333336E-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Blad1!$A$11</c:f>
              <c:strCache>
                <c:ptCount val="1"/>
                <c:pt idx="0">
                  <c:v>MOI 0,1</c:v>
                </c:pt>
              </c:strCache>
            </c:strRef>
          </c:tx>
          <c:val>
            <c:numRef>
              <c:f>Blad1!$C$14:$T$14</c:f>
              <c:numCache>
                <c:formatCode>General</c:formatCode>
                <c:ptCount val="18"/>
                <c:pt idx="0">
                  <c:v>0.24399999999999999</c:v>
                </c:pt>
                <c:pt idx="1">
                  <c:v>0.27100000000000002</c:v>
                </c:pt>
                <c:pt idx="2">
                  <c:v>0.30266666666666664</c:v>
                </c:pt>
                <c:pt idx="3">
                  <c:v>0.309</c:v>
                </c:pt>
                <c:pt idx="4">
                  <c:v>0.30099999999999999</c:v>
                </c:pt>
                <c:pt idx="5">
                  <c:v>0.30166666666666669</c:v>
                </c:pt>
                <c:pt idx="6">
                  <c:v>0.307</c:v>
                </c:pt>
                <c:pt idx="7">
                  <c:v>0.29866666666666664</c:v>
                </c:pt>
                <c:pt idx="8">
                  <c:v>0.27399999999999997</c:v>
                </c:pt>
                <c:pt idx="9">
                  <c:v>0.24166666666666667</c:v>
                </c:pt>
                <c:pt idx="10">
                  <c:v>0.19499999999999998</c:v>
                </c:pt>
                <c:pt idx="11">
                  <c:v>0.151</c:v>
                </c:pt>
                <c:pt idx="12">
                  <c:v>0.11233333333333333</c:v>
                </c:pt>
                <c:pt idx="13">
                  <c:v>8.5000000000000006E-2</c:v>
                </c:pt>
                <c:pt idx="14">
                  <c:v>8.3000000000000004E-2</c:v>
                </c:pt>
                <c:pt idx="15">
                  <c:v>6.433333333333334E-2</c:v>
                </c:pt>
                <c:pt idx="16">
                  <c:v>6.2E-2</c:v>
                </c:pt>
                <c:pt idx="17">
                  <c:v>5.7666666666666665E-2</c:v>
                </c:pt>
              </c:numCache>
            </c:numRef>
          </c:val>
          <c:smooth val="0"/>
        </c:ser>
        <c:ser>
          <c:idx val="4"/>
          <c:order val="3"/>
          <c:tx>
            <c:v>Control</c:v>
          </c:tx>
          <c:val>
            <c:numRef>
              <c:f>Blad1!$C$18:$T$18</c:f>
              <c:numCache>
                <c:formatCode>General</c:formatCode>
                <c:ptCount val="18"/>
                <c:pt idx="0">
                  <c:v>0.18433333333333335</c:v>
                </c:pt>
                <c:pt idx="1">
                  <c:v>0.20833333333333334</c:v>
                </c:pt>
                <c:pt idx="2">
                  <c:v>0.24199999999999999</c:v>
                </c:pt>
                <c:pt idx="3">
                  <c:v>0.27500000000000002</c:v>
                </c:pt>
                <c:pt idx="4">
                  <c:v>0.3036666666666667</c:v>
                </c:pt>
                <c:pt idx="5">
                  <c:v>0.33966666666666673</c:v>
                </c:pt>
                <c:pt idx="6">
                  <c:v>0.37233333333333335</c:v>
                </c:pt>
                <c:pt idx="7">
                  <c:v>0.40133333333333332</c:v>
                </c:pt>
                <c:pt idx="8">
                  <c:v>0.4323333333333334</c:v>
                </c:pt>
                <c:pt idx="9">
                  <c:v>0.46666666666666662</c:v>
                </c:pt>
                <c:pt idx="10">
                  <c:v>0.49700000000000005</c:v>
                </c:pt>
                <c:pt idx="11">
                  <c:v>0.53433333333333344</c:v>
                </c:pt>
                <c:pt idx="12">
                  <c:v>0.55066666666666675</c:v>
                </c:pt>
                <c:pt idx="13">
                  <c:v>0.58499999999999996</c:v>
                </c:pt>
                <c:pt idx="14">
                  <c:v>0.624</c:v>
                </c:pt>
                <c:pt idx="15">
                  <c:v>0.65066666666666662</c:v>
                </c:pt>
                <c:pt idx="16">
                  <c:v>0.69800000000000006</c:v>
                </c:pt>
                <c:pt idx="17">
                  <c:v>0.7120000000000000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4571520"/>
        <c:axId val="174573440"/>
      </c:lineChart>
      <c:catAx>
        <c:axId val="174571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/>
                  <a:t>Time</a:t>
                </a:r>
                <a:r>
                  <a:rPr lang="en-US" sz="800" baseline="0"/>
                  <a:t> after infection (min)</a:t>
                </a:r>
                <a:endParaRPr lang="en-US" sz="8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74573440"/>
        <c:crosses val="autoZero"/>
        <c:auto val="1"/>
        <c:lblAlgn val="ctr"/>
        <c:lblOffset val="100"/>
        <c:noMultiLvlLbl val="0"/>
      </c:catAx>
      <c:valAx>
        <c:axId val="174573440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 sz="800"/>
                  <a:t>A</a:t>
                </a:r>
                <a:r>
                  <a:rPr lang="en-US" sz="800" baseline="-25000"/>
                  <a:t>600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7457152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/>
          </a:pPr>
          <a:endParaRPr lang="nl-BE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B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Killing</a:t>
            </a:r>
            <a:r>
              <a:rPr lang="en-US" sz="1200" baseline="0"/>
              <a:t> </a:t>
            </a:r>
            <a:r>
              <a:rPr lang="en-US" sz="1200"/>
              <a:t>curve KIL5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A$2</c:f>
              <c:strCache>
                <c:ptCount val="1"/>
                <c:pt idx="0">
                  <c:v>MOI 10</c:v>
                </c:pt>
              </c:strCache>
            </c:strRef>
          </c:tx>
          <c:cat>
            <c:numRef>
              <c:f>Blad1!$C$1:$S$1</c:f>
              <c:numCache>
                <c:formatCode>General</c:formatCode>
                <c:ptCount val="17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  <c:pt idx="6">
                  <c:v>120</c:v>
                </c:pt>
                <c:pt idx="7">
                  <c:v>140</c:v>
                </c:pt>
                <c:pt idx="8">
                  <c:v>160</c:v>
                </c:pt>
                <c:pt idx="9">
                  <c:v>180</c:v>
                </c:pt>
                <c:pt idx="10">
                  <c:v>200</c:v>
                </c:pt>
                <c:pt idx="11">
                  <c:v>220</c:v>
                </c:pt>
                <c:pt idx="12">
                  <c:v>240</c:v>
                </c:pt>
                <c:pt idx="13">
                  <c:v>260</c:v>
                </c:pt>
                <c:pt idx="14">
                  <c:v>280</c:v>
                </c:pt>
                <c:pt idx="15">
                  <c:v>300</c:v>
                </c:pt>
                <c:pt idx="16">
                  <c:v>320</c:v>
                </c:pt>
              </c:numCache>
            </c:numRef>
          </c:cat>
          <c:val>
            <c:numRef>
              <c:f>Blad1!$C$5:$S$5</c:f>
              <c:numCache>
                <c:formatCode>General</c:formatCode>
                <c:ptCount val="17"/>
                <c:pt idx="0">
                  <c:v>0.19999999999999998</c:v>
                </c:pt>
                <c:pt idx="1">
                  <c:v>0.21966666666666668</c:v>
                </c:pt>
                <c:pt idx="2">
                  <c:v>0.22433333333333336</c:v>
                </c:pt>
                <c:pt idx="3">
                  <c:v>0.23466666666666666</c:v>
                </c:pt>
                <c:pt idx="4">
                  <c:v>0.23733333333333331</c:v>
                </c:pt>
                <c:pt idx="5">
                  <c:v>0.22166666666666668</c:v>
                </c:pt>
                <c:pt idx="6">
                  <c:v>0.20400000000000004</c:v>
                </c:pt>
                <c:pt idx="7">
                  <c:v>0.15966666666666665</c:v>
                </c:pt>
                <c:pt idx="8">
                  <c:v>0.12166666666666666</c:v>
                </c:pt>
                <c:pt idx="9">
                  <c:v>9.8000000000000018E-2</c:v>
                </c:pt>
                <c:pt idx="10">
                  <c:v>9.1000000000000011E-2</c:v>
                </c:pt>
                <c:pt idx="11">
                  <c:v>7.9666666666666677E-2</c:v>
                </c:pt>
                <c:pt idx="12">
                  <c:v>6.9666666666666668E-2</c:v>
                </c:pt>
                <c:pt idx="13">
                  <c:v>6.3666666666666663E-2</c:v>
                </c:pt>
                <c:pt idx="14">
                  <c:v>6.5666666666666665E-2</c:v>
                </c:pt>
                <c:pt idx="15">
                  <c:v>6.9666666666666668E-2</c:v>
                </c:pt>
                <c:pt idx="16">
                  <c:v>7.3000000000000009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Blad1!$A$6</c:f>
              <c:strCache>
                <c:ptCount val="1"/>
                <c:pt idx="0">
                  <c:v>MOI 1</c:v>
                </c:pt>
              </c:strCache>
            </c:strRef>
          </c:tx>
          <c:cat>
            <c:numRef>
              <c:f>Blad1!$C$1:$S$1</c:f>
              <c:numCache>
                <c:formatCode>General</c:formatCode>
                <c:ptCount val="17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  <c:pt idx="6">
                  <c:v>120</c:v>
                </c:pt>
                <c:pt idx="7">
                  <c:v>140</c:v>
                </c:pt>
                <c:pt idx="8">
                  <c:v>160</c:v>
                </c:pt>
                <c:pt idx="9">
                  <c:v>180</c:v>
                </c:pt>
                <c:pt idx="10">
                  <c:v>200</c:v>
                </c:pt>
                <c:pt idx="11">
                  <c:v>220</c:v>
                </c:pt>
                <c:pt idx="12">
                  <c:v>240</c:v>
                </c:pt>
                <c:pt idx="13">
                  <c:v>260</c:v>
                </c:pt>
                <c:pt idx="14">
                  <c:v>280</c:v>
                </c:pt>
                <c:pt idx="15">
                  <c:v>300</c:v>
                </c:pt>
                <c:pt idx="16">
                  <c:v>320</c:v>
                </c:pt>
              </c:numCache>
            </c:numRef>
          </c:cat>
          <c:val>
            <c:numRef>
              <c:f>Blad1!$C$9:$S$9</c:f>
              <c:numCache>
                <c:formatCode>General</c:formatCode>
                <c:ptCount val="17"/>
                <c:pt idx="0">
                  <c:v>0.21133333333333335</c:v>
                </c:pt>
                <c:pt idx="1">
                  <c:v>0.23933333333333331</c:v>
                </c:pt>
                <c:pt idx="2">
                  <c:v>0.25033333333333335</c:v>
                </c:pt>
                <c:pt idx="3">
                  <c:v>0.27466666666666667</c:v>
                </c:pt>
                <c:pt idx="4">
                  <c:v>0.27699999999999997</c:v>
                </c:pt>
                <c:pt idx="5">
                  <c:v>0.27333333333333337</c:v>
                </c:pt>
                <c:pt idx="6">
                  <c:v>0.27133333333333337</c:v>
                </c:pt>
                <c:pt idx="7">
                  <c:v>0.25133333333333335</c:v>
                </c:pt>
                <c:pt idx="8">
                  <c:v>0.24566666666666667</c:v>
                </c:pt>
                <c:pt idx="9">
                  <c:v>0.218</c:v>
                </c:pt>
                <c:pt idx="10">
                  <c:v>0.16933333333333334</c:v>
                </c:pt>
                <c:pt idx="11">
                  <c:v>0.11333333333333334</c:v>
                </c:pt>
                <c:pt idx="12">
                  <c:v>8.0333333333333326E-2</c:v>
                </c:pt>
                <c:pt idx="13">
                  <c:v>6.8666666666666668E-2</c:v>
                </c:pt>
                <c:pt idx="14">
                  <c:v>7.7333333333333323E-2</c:v>
                </c:pt>
                <c:pt idx="15">
                  <c:v>8.1000000000000003E-2</c:v>
                </c:pt>
                <c:pt idx="16">
                  <c:v>8.0666666666666664E-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Blad1!$A$10</c:f>
              <c:strCache>
                <c:ptCount val="1"/>
                <c:pt idx="0">
                  <c:v>MOI 0,1</c:v>
                </c:pt>
              </c:strCache>
            </c:strRef>
          </c:tx>
          <c:cat>
            <c:numRef>
              <c:f>Blad1!$C$1:$S$1</c:f>
              <c:numCache>
                <c:formatCode>General</c:formatCode>
                <c:ptCount val="17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  <c:pt idx="6">
                  <c:v>120</c:v>
                </c:pt>
                <c:pt idx="7">
                  <c:v>140</c:v>
                </c:pt>
                <c:pt idx="8">
                  <c:v>160</c:v>
                </c:pt>
                <c:pt idx="9">
                  <c:v>180</c:v>
                </c:pt>
                <c:pt idx="10">
                  <c:v>200</c:v>
                </c:pt>
                <c:pt idx="11">
                  <c:v>220</c:v>
                </c:pt>
                <c:pt idx="12">
                  <c:v>240</c:v>
                </c:pt>
                <c:pt idx="13">
                  <c:v>260</c:v>
                </c:pt>
                <c:pt idx="14">
                  <c:v>280</c:v>
                </c:pt>
                <c:pt idx="15">
                  <c:v>300</c:v>
                </c:pt>
                <c:pt idx="16">
                  <c:v>320</c:v>
                </c:pt>
              </c:numCache>
            </c:numRef>
          </c:cat>
          <c:val>
            <c:numRef>
              <c:f>Blad1!$C$13:$S$13</c:f>
              <c:numCache>
                <c:formatCode>General</c:formatCode>
                <c:ptCount val="17"/>
                <c:pt idx="0">
                  <c:v>0.21</c:v>
                </c:pt>
                <c:pt idx="1">
                  <c:v>0.24866666666666667</c:v>
                </c:pt>
                <c:pt idx="2">
                  <c:v>0.25633333333333336</c:v>
                </c:pt>
                <c:pt idx="3">
                  <c:v>0.28666666666666668</c:v>
                </c:pt>
                <c:pt idx="4">
                  <c:v>0.32066666666666671</c:v>
                </c:pt>
                <c:pt idx="5">
                  <c:v>0.32833333333333331</c:v>
                </c:pt>
                <c:pt idx="6">
                  <c:v>0.35433333333333333</c:v>
                </c:pt>
                <c:pt idx="7">
                  <c:v>0.35633333333333334</c:v>
                </c:pt>
                <c:pt idx="8">
                  <c:v>0.35000000000000003</c:v>
                </c:pt>
                <c:pt idx="9">
                  <c:v>0.32300000000000001</c:v>
                </c:pt>
                <c:pt idx="10">
                  <c:v>0.308</c:v>
                </c:pt>
                <c:pt idx="11">
                  <c:v>0.27400000000000002</c:v>
                </c:pt>
                <c:pt idx="12">
                  <c:v>0.22799999999999998</c:v>
                </c:pt>
                <c:pt idx="13">
                  <c:v>0.18866666666666665</c:v>
                </c:pt>
                <c:pt idx="14">
                  <c:v>0.157</c:v>
                </c:pt>
                <c:pt idx="15">
                  <c:v>0.12833333333333333</c:v>
                </c:pt>
                <c:pt idx="16">
                  <c:v>0.11166666666666665</c:v>
                </c:pt>
              </c:numCache>
            </c:numRef>
          </c:val>
          <c:smooth val="0"/>
        </c:ser>
        <c:ser>
          <c:idx val="4"/>
          <c:order val="3"/>
          <c:tx>
            <c:v>Control</c:v>
          </c:tx>
          <c:cat>
            <c:numRef>
              <c:f>Blad1!$C$1:$S$1</c:f>
              <c:numCache>
                <c:formatCode>General</c:formatCode>
                <c:ptCount val="17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  <c:pt idx="6">
                  <c:v>120</c:v>
                </c:pt>
                <c:pt idx="7">
                  <c:v>140</c:v>
                </c:pt>
                <c:pt idx="8">
                  <c:v>160</c:v>
                </c:pt>
                <c:pt idx="9">
                  <c:v>180</c:v>
                </c:pt>
                <c:pt idx="10">
                  <c:v>200</c:v>
                </c:pt>
                <c:pt idx="11">
                  <c:v>220</c:v>
                </c:pt>
                <c:pt idx="12">
                  <c:v>240</c:v>
                </c:pt>
                <c:pt idx="13">
                  <c:v>260</c:v>
                </c:pt>
                <c:pt idx="14">
                  <c:v>280</c:v>
                </c:pt>
                <c:pt idx="15">
                  <c:v>300</c:v>
                </c:pt>
                <c:pt idx="16">
                  <c:v>320</c:v>
                </c:pt>
              </c:numCache>
            </c:numRef>
          </c:cat>
          <c:val>
            <c:numRef>
              <c:f>Blad1!$C$17:$S$17</c:f>
              <c:numCache>
                <c:formatCode>General</c:formatCode>
                <c:ptCount val="17"/>
                <c:pt idx="0">
                  <c:v>0.20899999999999999</c:v>
                </c:pt>
                <c:pt idx="1">
                  <c:v>0.246</c:v>
                </c:pt>
                <c:pt idx="2">
                  <c:v>0.26566666666666666</c:v>
                </c:pt>
                <c:pt idx="3">
                  <c:v>0.29899999999999999</c:v>
                </c:pt>
                <c:pt idx="4">
                  <c:v>0.37333333333333335</c:v>
                </c:pt>
                <c:pt idx="5">
                  <c:v>0.37333333333333335</c:v>
                </c:pt>
                <c:pt idx="6">
                  <c:v>0.42899999999999999</c:v>
                </c:pt>
                <c:pt idx="7">
                  <c:v>0.443</c:v>
                </c:pt>
                <c:pt idx="8">
                  <c:v>0.49300000000000005</c:v>
                </c:pt>
                <c:pt idx="9">
                  <c:v>0.53233333333333333</c:v>
                </c:pt>
                <c:pt idx="10">
                  <c:v>0.57333333333333336</c:v>
                </c:pt>
                <c:pt idx="11">
                  <c:v>0.6166666666666667</c:v>
                </c:pt>
                <c:pt idx="12">
                  <c:v>0.65499999999999992</c:v>
                </c:pt>
                <c:pt idx="13">
                  <c:v>0.68133333333333335</c:v>
                </c:pt>
                <c:pt idx="14">
                  <c:v>0.73666666666666669</c:v>
                </c:pt>
                <c:pt idx="15">
                  <c:v>0.76966666666666672</c:v>
                </c:pt>
                <c:pt idx="16">
                  <c:v>0.7926666666666667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8398720"/>
        <c:axId val="198400640"/>
      </c:lineChart>
      <c:catAx>
        <c:axId val="1983987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/>
                  <a:t>Time after</a:t>
                </a:r>
                <a:r>
                  <a:rPr lang="en-US" sz="800" baseline="0"/>
                  <a:t> infection (min)</a:t>
                </a:r>
                <a:endParaRPr lang="en-US" sz="8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8400640"/>
        <c:crosses val="autoZero"/>
        <c:auto val="1"/>
        <c:lblAlgn val="ctr"/>
        <c:lblOffset val="100"/>
        <c:noMultiLvlLbl val="0"/>
      </c:catAx>
      <c:valAx>
        <c:axId val="198400640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 sz="800"/>
                  <a:t>A</a:t>
                </a:r>
                <a:r>
                  <a:rPr lang="en-US" sz="800" baseline="-25000"/>
                  <a:t>600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839872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/>
          </a:pPr>
          <a:endParaRPr lang="nl-BE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2.DOCX</TitleName>
    <FileFormat xmlns="47ad9458-6716-4e69-98bd-8ba0dec94532">DOCX</FileFormat>
    <DocumentId xmlns="47ad9458-6716-4e69-98bd-8ba0dec94532">Data Sheet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2D89D7B6-BB39-462F-BD20-F0394CADFD2C}"/>
</file>

<file path=customXml/itemProps2.xml><?xml version="1.0" encoding="utf-8"?>
<ds:datastoreItem xmlns:ds="http://schemas.openxmlformats.org/officeDocument/2006/customXml" ds:itemID="{20ED6A59-BE70-4429-B7EA-7857BD31EAA2}"/>
</file>

<file path=customXml/itemProps3.xml><?xml version="1.0" encoding="utf-8"?>
<ds:datastoreItem xmlns:ds="http://schemas.openxmlformats.org/officeDocument/2006/customXml" ds:itemID="{DA08759F-B6D7-4924-95B5-103D6BBB17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bouts, Sofie</dc:creator>
  <cp:lastModifiedBy>Rombouts, Sofie</cp:lastModifiedBy>
  <cp:revision>2</cp:revision>
  <dcterms:created xsi:type="dcterms:W3CDTF">2015-11-17T15:22:00Z</dcterms:created>
  <dcterms:modified xsi:type="dcterms:W3CDTF">2015-11-17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